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40" w:type="dxa"/>
        <w:jc w:val="center"/>
        <w:tblLook w:val="04A0" w:firstRow="1" w:lastRow="0" w:firstColumn="1" w:lastColumn="0" w:noHBand="0" w:noVBand="1"/>
      </w:tblPr>
      <w:tblGrid>
        <w:gridCol w:w="1564"/>
        <w:gridCol w:w="561"/>
        <w:gridCol w:w="1658"/>
        <w:gridCol w:w="1280"/>
        <w:gridCol w:w="493"/>
        <w:gridCol w:w="456"/>
        <w:gridCol w:w="1131"/>
        <w:gridCol w:w="262"/>
        <w:gridCol w:w="774"/>
        <w:gridCol w:w="1309"/>
        <w:gridCol w:w="262"/>
        <w:gridCol w:w="1126"/>
        <w:gridCol w:w="1020"/>
        <w:gridCol w:w="774"/>
      </w:tblGrid>
      <w:tr w:rsidR="00966CE5" w:rsidRPr="00966CE5" w14:paraId="6D209C78" w14:textId="77777777" w:rsidTr="00966CE5">
        <w:trPr>
          <w:trHeight w:val="292"/>
          <w:jc w:val="center"/>
        </w:trPr>
        <w:tc>
          <w:tcPr>
            <w:tcW w:w="1204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DC6BCE" w14:textId="350D68F0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53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5 Table</w:t>
            </w: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Associations of telomere length</w:t>
            </w:r>
            <w:r w:rsidR="00CF74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ociated variants from Li et al. (2020) with autosomal SCNAs</w:t>
            </w:r>
          </w:p>
        </w:tc>
      </w:tr>
      <w:tr w:rsidR="00966CE5" w:rsidRPr="00A153F3" w14:paraId="3278FBFC" w14:textId="77777777" w:rsidTr="00966CE5">
        <w:trPr>
          <w:trHeight w:val="635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913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D5DC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26B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6955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C69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20C3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C29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F377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9EFE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lomere Length Association</w:t>
            </w: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13FC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FE8AFC" w14:textId="3916A299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ssociation with </w:t>
            </w:r>
            <w:r w:rsidR="00EF3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tosomal SCNAs</w:t>
            </w: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904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66CE5" w:rsidRPr="00A153F3" w14:paraId="16CB784D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7BB6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arby gen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C40F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6386E" w14:textId="77777777" w:rsidR="00966CE5" w:rsidRPr="00966CE5" w:rsidRDefault="00966CE5" w:rsidP="00966C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on (hg3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F738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F07C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98CE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F0AD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KBB AAF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028F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112A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578F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E95F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AFBD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C574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CEF0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DR</w:t>
            </w: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966CE5" w:rsidRPr="00A153F3" w14:paraId="328186E4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ECC1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663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BAF2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562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ADE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2191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7A5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4C6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C08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3FE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34D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33DA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20E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8FA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703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3F4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1</w:t>
            </w:r>
          </w:p>
        </w:tc>
      </w:tr>
      <w:tr w:rsidR="00966CE5" w:rsidRPr="00A153F3" w14:paraId="2B536F8A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B05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FFC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4186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514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9AA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3660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E4F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B71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900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FA0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6D9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9A5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DCF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BB2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AA7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CB2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790F6BB8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D41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F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E00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4171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048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37CE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9189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DD0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7E3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8C3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3FF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0D9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47D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1C7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6DF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CF8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973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68E26EC6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7D2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74F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0BF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5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9DBD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055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11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DFA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452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F52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24F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40B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B72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CF3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995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7E5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7</w:t>
            </w:r>
          </w:p>
        </w:tc>
      </w:tr>
      <w:tr w:rsidR="00966CE5" w:rsidRPr="00A153F3" w14:paraId="059FB9C8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915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E0F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4C0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71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C8D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5367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E7C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7B6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5AF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A97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38F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2EA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7F9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589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84C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62F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5D2B6AC7" w14:textId="77777777" w:rsidTr="00966CE5">
        <w:trPr>
          <w:trHeight w:val="326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6D54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7B7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0FD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5542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B13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929461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DD2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0E4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60C2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695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36C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3F2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7F8D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133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DBA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A6CC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7E1FF113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C2A8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N1 (OBFC1)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A63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04D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675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A88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41995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44B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16F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222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07E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618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B47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CC7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A51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0AD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F5D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1</w:t>
            </w:r>
          </w:p>
        </w:tc>
      </w:tr>
      <w:tr w:rsidR="00966CE5" w:rsidRPr="00A153F3" w14:paraId="7F983D12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5A0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207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CE6A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105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B54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859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B5D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CAA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07B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F29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4F0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17B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E7C3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B87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006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695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966CE5" w:rsidRPr="00A153F3" w14:paraId="3C3C8A6B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DA65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CAF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1C1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C8E5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047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BC8E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30258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525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A0EF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9E0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4D7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153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AFC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77C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EB4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EDE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E08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33F02AD4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F4B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HOSPH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475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8323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199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A7D6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947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999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9EA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547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1C9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D81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3D3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D2F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87A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F7F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903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7CB552AA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DE4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20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47A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B78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15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10FC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10576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E63F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10E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686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3CF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710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FF7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937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973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FD2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E21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0CAA5A7C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45C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EL1/STMN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030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6544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269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AE2A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69108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459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A4E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D1E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A0E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4A4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84D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3B4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D0B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5E8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AE5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45</w:t>
            </w:r>
          </w:p>
        </w:tc>
      </w:tr>
      <w:tr w:rsidR="00966CE5" w:rsidRPr="00A153F3" w14:paraId="441653C9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0BD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BA7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BAE6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2915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0F0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49788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602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447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345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F20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E8A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416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E3B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AE2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64E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08B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50117C3B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10E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EL1/ZBTB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267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427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436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125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62472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938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7BE6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C5F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B55A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99D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CE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FA5C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D7E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8DA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50D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45</w:t>
            </w:r>
          </w:p>
        </w:tc>
      </w:tr>
      <w:tr w:rsidR="00966CE5" w:rsidRPr="00A153F3" w14:paraId="5FB12732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7D6B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P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64C2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79AA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2320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22F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57496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E82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DCE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E8C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DCF6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539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A1A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B418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E62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A8B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8C38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1</w:t>
            </w:r>
          </w:p>
        </w:tc>
      </w:tr>
      <w:tr w:rsidR="00966CE5" w:rsidRPr="00A153F3" w14:paraId="054DBF84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8241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B1B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D05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302C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7743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70AA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13766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1FB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C5E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31D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054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534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A68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894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C15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D7D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ED4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5</w:t>
            </w:r>
          </w:p>
        </w:tc>
      </w:tr>
      <w:tr w:rsidR="00966CE5" w:rsidRPr="00A153F3" w14:paraId="319BC64D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E9D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DFF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46A0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80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92292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499117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089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6629F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387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0AB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E8E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B64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0F15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D39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8BF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4931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7</w:t>
            </w:r>
          </w:p>
        </w:tc>
      </w:tr>
      <w:tr w:rsidR="00966CE5" w:rsidRPr="00A153F3" w14:paraId="5B3C281F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483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RC2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7ACA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672E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87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3AB6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73617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1A4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FE8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F1C9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9D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D21D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8A6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C88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82D8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132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46B7B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A153F3" w14:paraId="23E48F23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1051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F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D235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32D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406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E380C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850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0B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C592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2CC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DE1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594F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5AB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102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4A5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987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8C5A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99</w:t>
            </w:r>
          </w:p>
        </w:tc>
      </w:tr>
      <w:tr w:rsidR="00966CE5" w:rsidRPr="00A153F3" w14:paraId="363C2624" w14:textId="77777777" w:rsidTr="00966CE5">
        <w:trPr>
          <w:trHeight w:val="292"/>
          <w:jc w:val="center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3ECFC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FWD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74D06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2B1F9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6800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292A5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205358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0A113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04DA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F4A18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A596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59B37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0670C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DF794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F8F6E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E3E5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94440" w14:textId="77777777" w:rsidR="00966CE5" w:rsidRPr="00966CE5" w:rsidRDefault="00966CE5" w:rsidP="00966C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8</w:t>
            </w:r>
          </w:p>
        </w:tc>
      </w:tr>
      <w:tr w:rsidR="00966CE5" w:rsidRPr="00966CE5" w14:paraId="79727166" w14:textId="77777777" w:rsidTr="00966CE5">
        <w:trPr>
          <w:trHeight w:val="294"/>
          <w:jc w:val="center"/>
        </w:trPr>
        <w:tc>
          <w:tcPr>
            <w:tcW w:w="1204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8FF338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mary statistics available from Li et al. (2020)</w:t>
            </w:r>
          </w:p>
        </w:tc>
      </w:tr>
      <w:tr w:rsidR="00966CE5" w:rsidRPr="00966CE5" w14:paraId="4D869ECA" w14:textId="77777777" w:rsidTr="00966CE5">
        <w:trPr>
          <w:trHeight w:val="294"/>
          <w:jc w:val="center"/>
        </w:trPr>
        <w:tc>
          <w:tcPr>
            <w:tcW w:w="12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754FE4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ariable estimates for each variant from UK Biobank</w:t>
            </w:r>
          </w:p>
        </w:tc>
      </w:tr>
      <w:tr w:rsidR="00966CE5" w:rsidRPr="00966CE5" w14:paraId="0677AD70" w14:textId="77777777" w:rsidTr="00966CE5">
        <w:trPr>
          <w:trHeight w:val="292"/>
          <w:jc w:val="center"/>
        </w:trPr>
        <w:tc>
          <w:tcPr>
            <w:tcW w:w="12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97BB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F= Alternate allele frequency</w:t>
            </w:r>
          </w:p>
        </w:tc>
      </w:tr>
      <w:tr w:rsidR="00966CE5" w:rsidRPr="00966CE5" w14:paraId="597EBFCC" w14:textId="77777777" w:rsidTr="00966CE5">
        <w:trPr>
          <w:trHeight w:val="540"/>
          <w:jc w:val="center"/>
        </w:trPr>
        <w:tc>
          <w:tcPr>
            <w:tcW w:w="12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5669F" w14:textId="77777777" w:rsidR="00966CE5" w:rsidRPr="00966CE5" w:rsidRDefault="00966CE5" w:rsidP="00966C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se discovery rate for each variant as calculated using GLIDE (Dai et al. (2018)). Three variants (rs7705526, rs228595, rs34991172) were detected to have evidence of pleiotropy (FDR &lt;0.2)</w:t>
            </w:r>
          </w:p>
        </w:tc>
      </w:tr>
    </w:tbl>
    <w:p w14:paraId="334E369C" w14:textId="69C08D4F" w:rsidR="009F093E" w:rsidRPr="00966CE5" w:rsidRDefault="009F093E" w:rsidP="00966CE5"/>
    <w:sectPr w:rsidR="009F093E" w:rsidRPr="00966CE5" w:rsidSect="00966CE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3C"/>
    <w:rsid w:val="008D6ECB"/>
    <w:rsid w:val="00966CE5"/>
    <w:rsid w:val="009F093E"/>
    <w:rsid w:val="00A153F3"/>
    <w:rsid w:val="00AB423C"/>
    <w:rsid w:val="00BD1665"/>
    <w:rsid w:val="00CF7483"/>
    <w:rsid w:val="00D01EF6"/>
    <w:rsid w:val="00EF3CE5"/>
    <w:rsid w:val="00F9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2238"/>
  <w15:chartTrackingRefBased/>
  <w15:docId w15:val="{3A147F1D-BC7C-4216-9452-2DB4A930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66685-6E59-40FE-A8C3-FA30D68C2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7</cp:revision>
  <dcterms:created xsi:type="dcterms:W3CDTF">2020-07-02T13:22:00Z</dcterms:created>
  <dcterms:modified xsi:type="dcterms:W3CDTF">2020-08-11T15:52:00Z</dcterms:modified>
</cp:coreProperties>
</file>